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084E56" w14:textId="77777777" w:rsidR="002A2E51" w:rsidRPr="000C7471" w:rsidRDefault="00366D00" w:rsidP="000C7471">
      <w:pPr>
        <w:spacing w:line="480" w:lineRule="auto"/>
        <w:ind w:firstLineChars="0" w:firstLine="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0C7471">
        <w:rPr>
          <w:rFonts w:ascii="Times New Roman" w:eastAsia="宋体" w:hAnsi="Times New Roman" w:cs="Times New Roman"/>
          <w:sz w:val="24"/>
          <w:szCs w:val="24"/>
        </w:rPr>
        <w:t>Additional file 1: Types and definitions of complications.</w:t>
      </w:r>
    </w:p>
    <w:tbl>
      <w:tblPr>
        <w:tblW w:w="0" w:type="auto"/>
        <w:tblInd w:w="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27"/>
      </w:tblGrid>
      <w:tr w:rsidR="002A2E51" w:rsidRPr="000C7471" w14:paraId="234DA164" w14:textId="77777777" w:rsidTr="000C7471">
        <w:trPr>
          <w:trHeight w:val="20"/>
        </w:trPr>
        <w:tc>
          <w:tcPr>
            <w:tcW w:w="8727" w:type="dxa"/>
            <w:noWrap/>
            <w:vAlign w:val="bottom"/>
          </w:tcPr>
          <w:p w14:paraId="43B21E9F" w14:textId="77777777" w:rsidR="002A2E51" w:rsidRPr="000C7471" w:rsidRDefault="00366D00" w:rsidP="000C7471">
            <w:pPr>
              <w:widowControl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C747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Infection</w:t>
            </w:r>
          </w:p>
        </w:tc>
      </w:tr>
      <w:tr w:rsidR="002A2E51" w:rsidRPr="000C7471" w14:paraId="38383EAC" w14:textId="77777777" w:rsidTr="000C7471">
        <w:trPr>
          <w:trHeight w:val="20"/>
        </w:trPr>
        <w:tc>
          <w:tcPr>
            <w:tcW w:w="8727" w:type="dxa"/>
            <w:noWrap/>
            <w:vAlign w:val="bottom"/>
          </w:tcPr>
          <w:p w14:paraId="743534D1" w14:textId="3BD97B39" w:rsidR="002A2E51" w:rsidRPr="000C7471" w:rsidRDefault="00366D00" w:rsidP="000C7471">
            <w:pPr>
              <w:widowControl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C7471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Pneumonia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: chest x-ray, WBC &gt;12x10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3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or &lt;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x10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3</w:t>
            </w:r>
            <w:r w:rsidR="00A42C37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 xml:space="preserve"> </w:t>
            </w:r>
            <w:r w:rsidR="00A42C37"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/</w:t>
            </w:r>
            <w:r w:rsidR="00A42C3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l</w:t>
            </w:r>
          </w:p>
        </w:tc>
      </w:tr>
      <w:tr w:rsidR="002A2E51" w:rsidRPr="000C7471" w14:paraId="1CEA7131" w14:textId="77777777" w:rsidTr="000C7471">
        <w:trPr>
          <w:trHeight w:val="20"/>
        </w:trPr>
        <w:tc>
          <w:tcPr>
            <w:tcW w:w="8727" w:type="dxa"/>
            <w:noWrap/>
            <w:vAlign w:val="bottom"/>
          </w:tcPr>
          <w:p w14:paraId="60C912FD" w14:textId="77777777" w:rsidR="002A2E51" w:rsidRPr="000C7471" w:rsidRDefault="00366D00" w:rsidP="000C7471">
            <w:pPr>
              <w:widowControl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C7471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Wound infection: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clinical diagnosis</w:t>
            </w:r>
          </w:p>
        </w:tc>
      </w:tr>
      <w:tr w:rsidR="002A2E51" w:rsidRPr="000C7471" w14:paraId="078BFEE9" w14:textId="77777777" w:rsidTr="000C7471">
        <w:trPr>
          <w:trHeight w:val="20"/>
        </w:trPr>
        <w:tc>
          <w:tcPr>
            <w:tcW w:w="8727" w:type="dxa"/>
            <w:noWrap/>
            <w:vAlign w:val="bottom"/>
          </w:tcPr>
          <w:p w14:paraId="69053340" w14:textId="77777777" w:rsidR="002A2E51" w:rsidRPr="000C7471" w:rsidRDefault="00366D00" w:rsidP="000C7471">
            <w:pPr>
              <w:widowControl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C7471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Intra-abdominal infection: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  <w:r w:rsidRPr="000C74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dominal CT</w:t>
            </w:r>
          </w:p>
        </w:tc>
      </w:tr>
      <w:tr w:rsidR="002A2E51" w:rsidRPr="000C7471" w14:paraId="5813F5FB" w14:textId="77777777" w:rsidTr="000C7471">
        <w:trPr>
          <w:trHeight w:val="20"/>
        </w:trPr>
        <w:tc>
          <w:tcPr>
            <w:tcW w:w="8727" w:type="dxa"/>
            <w:noWrap/>
            <w:vAlign w:val="bottom"/>
          </w:tcPr>
          <w:p w14:paraId="20BEF043" w14:textId="77777777" w:rsidR="002A2E51" w:rsidRPr="000C7471" w:rsidRDefault="00366D00" w:rsidP="000C7471">
            <w:pPr>
              <w:widowControl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C7471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Urinary tract infection: u</w:t>
            </w:r>
            <w:r w:rsidRPr="000C74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ine analysis</w:t>
            </w:r>
          </w:p>
        </w:tc>
      </w:tr>
      <w:tr w:rsidR="002A2E51" w:rsidRPr="000C7471" w14:paraId="2BF7A90E" w14:textId="77777777" w:rsidTr="000C7471">
        <w:trPr>
          <w:trHeight w:val="20"/>
        </w:trPr>
        <w:tc>
          <w:tcPr>
            <w:tcW w:w="8727" w:type="dxa"/>
            <w:noWrap/>
            <w:vAlign w:val="bottom"/>
          </w:tcPr>
          <w:p w14:paraId="10D08E81" w14:textId="77777777" w:rsidR="002A2E51" w:rsidRPr="000C7471" w:rsidRDefault="00366D00" w:rsidP="000C7471">
            <w:pPr>
              <w:widowControl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 w:rsidRPr="000C7471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Catheter-related infection: the tip of catheter culture and blood culture </w:t>
            </w:r>
          </w:p>
        </w:tc>
      </w:tr>
      <w:tr w:rsidR="002A2E51" w:rsidRPr="000C7471" w14:paraId="1A64408D" w14:textId="77777777" w:rsidTr="000C7471">
        <w:trPr>
          <w:trHeight w:val="20"/>
        </w:trPr>
        <w:tc>
          <w:tcPr>
            <w:tcW w:w="8727" w:type="dxa"/>
            <w:noWrap/>
            <w:vAlign w:val="bottom"/>
          </w:tcPr>
          <w:p w14:paraId="571D4EC8" w14:textId="77777777" w:rsidR="002A2E51" w:rsidRPr="000C7471" w:rsidRDefault="00366D00" w:rsidP="000C7471">
            <w:pPr>
              <w:widowControl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C747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Respiratory</w:t>
            </w:r>
          </w:p>
        </w:tc>
      </w:tr>
      <w:tr w:rsidR="002A2E51" w:rsidRPr="000C7471" w14:paraId="7869E27D" w14:textId="77777777" w:rsidTr="000C7471">
        <w:trPr>
          <w:trHeight w:val="20"/>
        </w:trPr>
        <w:tc>
          <w:tcPr>
            <w:tcW w:w="8727" w:type="dxa"/>
            <w:noWrap/>
            <w:vAlign w:val="bottom"/>
          </w:tcPr>
          <w:p w14:paraId="130D184C" w14:textId="77777777" w:rsidR="002A2E51" w:rsidRPr="000C7471" w:rsidRDefault="00366D00" w:rsidP="000C7471">
            <w:pPr>
              <w:widowControl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C747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Pulmonary embolism: CTPA</w:t>
            </w:r>
          </w:p>
        </w:tc>
      </w:tr>
      <w:tr w:rsidR="002A2E51" w:rsidRPr="000C7471" w14:paraId="7F7284E7" w14:textId="77777777" w:rsidTr="000C7471">
        <w:trPr>
          <w:trHeight w:val="20"/>
        </w:trPr>
        <w:tc>
          <w:tcPr>
            <w:tcW w:w="8727" w:type="dxa"/>
            <w:noWrap/>
            <w:vAlign w:val="bottom"/>
          </w:tcPr>
          <w:p w14:paraId="1122CF2C" w14:textId="77777777" w:rsidR="002A2E51" w:rsidRPr="000C7471" w:rsidRDefault="00366D00" w:rsidP="000C7471">
            <w:pPr>
              <w:widowControl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C747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Atelectasis: c</w:t>
            </w:r>
            <w:r w:rsidRPr="000C74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est CT</w:t>
            </w:r>
          </w:p>
        </w:tc>
      </w:tr>
      <w:tr w:rsidR="002A2E51" w:rsidRPr="000C7471" w14:paraId="21C8881F" w14:textId="77777777" w:rsidTr="000C7471">
        <w:trPr>
          <w:trHeight w:val="20"/>
        </w:trPr>
        <w:tc>
          <w:tcPr>
            <w:tcW w:w="8727" w:type="dxa"/>
            <w:noWrap/>
            <w:vAlign w:val="bottom"/>
          </w:tcPr>
          <w:p w14:paraId="67617B6A" w14:textId="77777777" w:rsidR="002A2E51" w:rsidRPr="000C7471" w:rsidRDefault="00366D00" w:rsidP="000C7471">
            <w:pPr>
              <w:widowControl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C747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Pleural effusion: c</w:t>
            </w:r>
            <w:r w:rsidRPr="000C74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est CT</w:t>
            </w:r>
          </w:p>
        </w:tc>
      </w:tr>
      <w:tr w:rsidR="002A2E51" w:rsidRPr="000C7471" w14:paraId="117760C5" w14:textId="77777777" w:rsidTr="000C7471">
        <w:trPr>
          <w:trHeight w:val="20"/>
        </w:trPr>
        <w:tc>
          <w:tcPr>
            <w:tcW w:w="8727" w:type="dxa"/>
            <w:noWrap/>
            <w:vAlign w:val="bottom"/>
          </w:tcPr>
          <w:p w14:paraId="251AD558" w14:textId="4560260C" w:rsidR="002A2E51" w:rsidRPr="000C7471" w:rsidRDefault="00366D00" w:rsidP="000C7471">
            <w:pPr>
              <w:widowControl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C747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Postoperative ventilator support: </w:t>
            </w:r>
            <w:r w:rsidRPr="000C7471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&gt; 12</w:t>
            </w:r>
            <w:r w:rsidR="00A42C3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r w:rsidRPr="000C7471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h</w:t>
            </w:r>
          </w:p>
        </w:tc>
      </w:tr>
      <w:tr w:rsidR="002A2E51" w:rsidRPr="000C7471" w14:paraId="3907CF0E" w14:textId="77777777" w:rsidTr="000C7471">
        <w:trPr>
          <w:trHeight w:val="20"/>
        </w:trPr>
        <w:tc>
          <w:tcPr>
            <w:tcW w:w="8727" w:type="dxa"/>
            <w:noWrap/>
            <w:vAlign w:val="bottom"/>
          </w:tcPr>
          <w:p w14:paraId="2BC82A34" w14:textId="77777777" w:rsidR="002A2E51" w:rsidRPr="000C7471" w:rsidRDefault="00366D00" w:rsidP="000C7471">
            <w:pPr>
              <w:widowControl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C747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Cardiovascular</w:t>
            </w:r>
          </w:p>
        </w:tc>
      </w:tr>
      <w:tr w:rsidR="002A2E51" w:rsidRPr="000C7471" w14:paraId="1FFB0F40" w14:textId="77777777" w:rsidTr="000C7471">
        <w:trPr>
          <w:trHeight w:val="20"/>
        </w:trPr>
        <w:tc>
          <w:tcPr>
            <w:tcW w:w="8727" w:type="dxa"/>
            <w:noWrap/>
            <w:vAlign w:val="bottom"/>
          </w:tcPr>
          <w:p w14:paraId="7B9F0E78" w14:textId="14A063DE" w:rsidR="002A2E51" w:rsidRPr="000C7471" w:rsidRDefault="00366D00" w:rsidP="000C7471">
            <w:pPr>
              <w:widowControl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Hypotension: MAP &lt;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50</w:t>
            </w:r>
            <w:r w:rsidR="00A42C3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mmHg</w:t>
            </w:r>
          </w:p>
        </w:tc>
      </w:tr>
      <w:tr w:rsidR="002A2E51" w:rsidRPr="000C7471" w14:paraId="6BF5F1A2" w14:textId="77777777" w:rsidTr="000C7471">
        <w:trPr>
          <w:trHeight w:val="20"/>
        </w:trPr>
        <w:tc>
          <w:tcPr>
            <w:tcW w:w="8727" w:type="dxa"/>
            <w:noWrap/>
            <w:vAlign w:val="bottom"/>
          </w:tcPr>
          <w:p w14:paraId="7D84D540" w14:textId="77777777" w:rsidR="002A2E51" w:rsidRPr="000C7471" w:rsidRDefault="00366D00" w:rsidP="000C7471">
            <w:pPr>
              <w:widowControl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Arrhythmia: ≥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Lown II, ≥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5/min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atrial extrasystoles, AF, VF</w:t>
            </w:r>
          </w:p>
        </w:tc>
      </w:tr>
      <w:tr w:rsidR="002A2E51" w:rsidRPr="000C7471" w14:paraId="21E69FFB" w14:textId="77777777" w:rsidTr="000C7471">
        <w:trPr>
          <w:trHeight w:val="20"/>
        </w:trPr>
        <w:tc>
          <w:tcPr>
            <w:tcW w:w="8727" w:type="dxa"/>
            <w:noWrap/>
            <w:vAlign w:val="bottom"/>
          </w:tcPr>
          <w:p w14:paraId="5543B795" w14:textId="6823F664" w:rsidR="002A2E51" w:rsidRPr="000C7471" w:rsidRDefault="00366D00" w:rsidP="000C7471">
            <w:pPr>
              <w:widowControl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C74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ute myocardial infraction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: ECG ischemic signs, troponin T &gt;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03</w:t>
            </w:r>
            <w:r w:rsidR="00A42C3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ng/ml</w:t>
            </w:r>
          </w:p>
        </w:tc>
      </w:tr>
      <w:tr w:rsidR="002A2E51" w:rsidRPr="000C7471" w14:paraId="76B4ACB6" w14:textId="77777777" w:rsidTr="000C7471">
        <w:trPr>
          <w:trHeight w:val="20"/>
        </w:trPr>
        <w:tc>
          <w:tcPr>
            <w:tcW w:w="8727" w:type="dxa"/>
            <w:noWrap/>
            <w:vAlign w:val="bottom"/>
          </w:tcPr>
          <w:p w14:paraId="27941349" w14:textId="48FC4AE5" w:rsidR="002A2E51" w:rsidRPr="000C7471" w:rsidRDefault="00366D00" w:rsidP="000C7471">
            <w:pPr>
              <w:widowControl/>
              <w:spacing w:line="480" w:lineRule="auto"/>
              <w:ind w:left="2280" w:hangingChars="950" w:hanging="228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C74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ute heart failure: NT-pro</w:t>
            </w:r>
            <w:r w:rsidR="00C078E4" w:rsidRPr="000C74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0C74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NP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&gt;</w:t>
            </w:r>
            <w:r w:rsidR="00A42C3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0</w:t>
            </w:r>
            <w:r w:rsidR="00A42C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g/l, 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chest x-ra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 (p</w:t>
            </w:r>
            <w:r w:rsidRPr="000C74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lmonary edema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, echocardiography</w:t>
            </w:r>
          </w:p>
        </w:tc>
      </w:tr>
      <w:tr w:rsidR="002A2E51" w:rsidRPr="000C7471" w14:paraId="5B3B14E3" w14:textId="77777777" w:rsidTr="000C7471">
        <w:trPr>
          <w:trHeight w:val="20"/>
        </w:trPr>
        <w:tc>
          <w:tcPr>
            <w:tcW w:w="8727" w:type="dxa"/>
            <w:noWrap/>
            <w:vAlign w:val="bottom"/>
          </w:tcPr>
          <w:p w14:paraId="0C52B01E" w14:textId="77777777" w:rsidR="002A2E51" w:rsidRPr="000C7471" w:rsidRDefault="00366D00" w:rsidP="000C7471">
            <w:pPr>
              <w:widowControl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C747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Abdominal</w:t>
            </w:r>
          </w:p>
        </w:tc>
      </w:tr>
      <w:tr w:rsidR="002A2E51" w:rsidRPr="000C7471" w14:paraId="1BC0F5EF" w14:textId="77777777" w:rsidTr="000C7471">
        <w:trPr>
          <w:trHeight w:val="20"/>
        </w:trPr>
        <w:tc>
          <w:tcPr>
            <w:tcW w:w="8727" w:type="dxa"/>
            <w:noWrap/>
            <w:vAlign w:val="bottom"/>
          </w:tcPr>
          <w:p w14:paraId="049D25D4" w14:textId="77777777" w:rsidR="002A2E51" w:rsidRPr="000C7471" w:rsidRDefault="00366D00" w:rsidP="000C7471">
            <w:pPr>
              <w:widowControl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C7471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Bleeding: hematemesis or hematochezia, occult blood test, endoscopy procedure</w:t>
            </w:r>
          </w:p>
        </w:tc>
      </w:tr>
      <w:tr w:rsidR="002A2E51" w:rsidRPr="000C7471" w14:paraId="395890A8" w14:textId="77777777" w:rsidTr="000C7471">
        <w:trPr>
          <w:trHeight w:val="20"/>
        </w:trPr>
        <w:tc>
          <w:tcPr>
            <w:tcW w:w="8727" w:type="dxa"/>
            <w:noWrap/>
            <w:vAlign w:val="bottom"/>
          </w:tcPr>
          <w:p w14:paraId="54A782FA" w14:textId="77777777" w:rsidR="002A2E51" w:rsidRPr="000C7471" w:rsidRDefault="00366D00" w:rsidP="000C7471">
            <w:pPr>
              <w:widowControl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C7471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Obstruction: absence of flatus, abdominal 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x-ray</w:t>
            </w:r>
          </w:p>
        </w:tc>
      </w:tr>
      <w:tr w:rsidR="002A2E51" w:rsidRPr="000C7471" w14:paraId="71D047D1" w14:textId="77777777" w:rsidTr="000C7471">
        <w:trPr>
          <w:trHeight w:val="20"/>
        </w:trPr>
        <w:tc>
          <w:tcPr>
            <w:tcW w:w="8727" w:type="dxa"/>
            <w:noWrap/>
            <w:vAlign w:val="bottom"/>
          </w:tcPr>
          <w:p w14:paraId="15B23CB9" w14:textId="77777777" w:rsidR="002A2E51" w:rsidRPr="000C7471" w:rsidRDefault="00366D00" w:rsidP="000C7471">
            <w:pPr>
              <w:widowControl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C747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Anastomotic leak: peritonitis, abdominal </w:t>
            </w:r>
            <w:r w:rsidRPr="000C74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,</w:t>
            </w:r>
          </w:p>
        </w:tc>
      </w:tr>
      <w:tr w:rsidR="002A2E51" w:rsidRPr="000C7471" w14:paraId="254ACF31" w14:textId="77777777" w:rsidTr="000C7471">
        <w:trPr>
          <w:trHeight w:val="20"/>
        </w:trPr>
        <w:tc>
          <w:tcPr>
            <w:tcW w:w="8727" w:type="dxa"/>
            <w:noWrap/>
            <w:vAlign w:val="bottom"/>
          </w:tcPr>
          <w:p w14:paraId="5E60091F" w14:textId="77777777" w:rsidR="002A2E51" w:rsidRPr="000C7471" w:rsidRDefault="00366D00" w:rsidP="000C7471">
            <w:pPr>
              <w:widowControl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C747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Renal</w:t>
            </w:r>
          </w:p>
        </w:tc>
      </w:tr>
      <w:tr w:rsidR="002A2E51" w:rsidRPr="000C7471" w14:paraId="626AEF1B" w14:textId="77777777" w:rsidTr="000C7471">
        <w:trPr>
          <w:trHeight w:val="20"/>
        </w:trPr>
        <w:tc>
          <w:tcPr>
            <w:tcW w:w="8727" w:type="dxa"/>
            <w:vAlign w:val="bottom"/>
          </w:tcPr>
          <w:p w14:paraId="41FB57FA" w14:textId="40BE0F6D" w:rsidR="002A2E51" w:rsidRPr="000C7471" w:rsidRDefault="00366D00" w:rsidP="000C7471">
            <w:pPr>
              <w:widowControl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C74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 xml:space="preserve">Acute kidney injury: Urine output 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&lt;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0.5</w:t>
            </w:r>
            <w:r w:rsidR="00A42C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l//kg/h and the duration of oliguria 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&gt;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6</w:t>
            </w:r>
            <w:r w:rsidR="00A42C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 </w:t>
            </w:r>
          </w:p>
        </w:tc>
      </w:tr>
      <w:tr w:rsidR="002A2E51" w:rsidRPr="000C7471" w14:paraId="7C816088" w14:textId="77777777" w:rsidTr="000C7471">
        <w:trPr>
          <w:trHeight w:val="20"/>
        </w:trPr>
        <w:tc>
          <w:tcPr>
            <w:tcW w:w="8727" w:type="dxa"/>
            <w:noWrap/>
            <w:vAlign w:val="bottom"/>
          </w:tcPr>
          <w:p w14:paraId="3B63BE1E" w14:textId="1FEA80C7" w:rsidR="002A2E51" w:rsidRPr="000C7471" w:rsidRDefault="00366D00" w:rsidP="000C7471">
            <w:pPr>
              <w:widowControl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0C74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Chronic renal dysfunction: creatinine 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&gt;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133</w:t>
            </w:r>
            <w:r w:rsidR="00A42C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umol/l, eGFR 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&lt;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60</w:t>
            </w:r>
            <w:r w:rsidR="00A42C3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l/min/1.73m</w:t>
            </w:r>
            <w:r w:rsidRPr="000C747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0C74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477315" w:rsidRPr="000C7471" w14:paraId="10B41C90" w14:textId="77777777" w:rsidTr="000C7471">
        <w:trPr>
          <w:trHeight w:val="20"/>
        </w:trPr>
        <w:tc>
          <w:tcPr>
            <w:tcW w:w="8727" w:type="dxa"/>
            <w:noWrap/>
            <w:vAlign w:val="bottom"/>
          </w:tcPr>
          <w:p w14:paraId="2639C12A" w14:textId="2682BF61" w:rsidR="00477315" w:rsidRPr="000C7471" w:rsidRDefault="00477315" w:rsidP="000C7471">
            <w:pPr>
              <w:widowControl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0C74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thers</w:t>
            </w:r>
          </w:p>
        </w:tc>
      </w:tr>
      <w:tr w:rsidR="00477315" w:rsidRPr="000C7471" w14:paraId="2E5998E8" w14:textId="77777777" w:rsidTr="000C7471">
        <w:trPr>
          <w:trHeight w:val="20"/>
        </w:trPr>
        <w:tc>
          <w:tcPr>
            <w:tcW w:w="8727" w:type="dxa"/>
            <w:noWrap/>
            <w:vAlign w:val="bottom"/>
          </w:tcPr>
          <w:p w14:paraId="49571F53" w14:textId="0A8C29C7" w:rsidR="00477315" w:rsidRPr="000C7471" w:rsidRDefault="00477315" w:rsidP="000C7471">
            <w:pPr>
              <w:widowControl/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C74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cluding other complications deemed as life disabling or threatening</w:t>
            </w:r>
          </w:p>
        </w:tc>
      </w:tr>
    </w:tbl>
    <w:p w14:paraId="50F665CB" w14:textId="175CFCA8" w:rsidR="002A2E51" w:rsidRPr="000C7471" w:rsidRDefault="00366D00" w:rsidP="000C7471">
      <w:pPr>
        <w:spacing w:line="480" w:lineRule="auto"/>
        <w:ind w:firstLineChars="0" w:firstLine="0"/>
        <w:rPr>
          <w:rFonts w:ascii="Times New Roman" w:hAnsi="Times New Roman" w:cs="Times New Roman"/>
          <w:color w:val="000000"/>
          <w:sz w:val="20"/>
          <w:szCs w:val="20"/>
        </w:rPr>
      </w:pPr>
      <w:r w:rsidRPr="000C7471">
        <w:rPr>
          <w:rFonts w:ascii="Times New Roman" w:hAnsi="Times New Roman" w:cs="Times New Roman"/>
          <w:sz w:val="20"/>
          <w:szCs w:val="20"/>
        </w:rPr>
        <w:t xml:space="preserve">Note: WBC = white blood cell count; CT = computed tomography; </w:t>
      </w:r>
      <w:r w:rsidRPr="000C7471"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  <w:t xml:space="preserve">CTPA = computed tomographic pulmonary angiography; MAP = mean arterial pressure; AF = </w:t>
      </w:r>
      <w:bookmarkStart w:id="0" w:name="_Hlk45233802"/>
      <w:r w:rsidRPr="000C7471"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  <w:t>atrial</w:t>
      </w:r>
      <w:bookmarkEnd w:id="0"/>
      <w:r w:rsidRPr="000C7471"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  <w:t xml:space="preserve"> fibrillation; VF = ventricular fibrillation; ECG = electrocardiogram; eGFR = estimated glomerular filtration</w:t>
      </w:r>
    </w:p>
    <w:sectPr w:rsidR="002A2E51" w:rsidRPr="000C7471" w:rsidSect="000C747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19"/>
      <w:pgMar w:top="1440" w:right="1797" w:bottom="1440" w:left="1797" w:header="851" w:footer="851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32E94E" w14:textId="77777777" w:rsidR="00FC2F2F" w:rsidRDefault="00FC2F2F">
      <w:pPr>
        <w:spacing w:line="240" w:lineRule="auto"/>
        <w:ind w:firstLine="210"/>
      </w:pPr>
      <w:r>
        <w:separator/>
      </w:r>
    </w:p>
  </w:endnote>
  <w:endnote w:type="continuationSeparator" w:id="0">
    <w:p w14:paraId="38365F8B" w14:textId="77777777" w:rsidR="00FC2F2F" w:rsidRDefault="00FC2F2F">
      <w:pPr>
        <w:spacing w:line="240" w:lineRule="auto"/>
        <w:ind w:firstLine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358F3D" w14:textId="77777777" w:rsidR="002A2E51" w:rsidRDefault="002A2E51">
    <w:pPr>
      <w:pStyle w:val="a3"/>
      <w:ind w:firstLine="1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58801255"/>
      <w:docPartObj>
        <w:docPartGallery w:val="Page Numbers (Bottom of Page)"/>
        <w:docPartUnique/>
      </w:docPartObj>
    </w:sdtPr>
    <w:sdtEndPr/>
    <w:sdtContent>
      <w:p w14:paraId="47DAA727" w14:textId="3CE32C8B" w:rsidR="002A2E51" w:rsidRDefault="000C7471" w:rsidP="000C7471">
        <w:pPr>
          <w:pStyle w:val="a3"/>
          <w:ind w:firstLine="18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A3444A" w14:textId="77777777" w:rsidR="002A2E51" w:rsidRDefault="002A2E51">
    <w:pPr>
      <w:pStyle w:val="a3"/>
      <w:ind w:firstLine="1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99E28D" w14:textId="77777777" w:rsidR="00FC2F2F" w:rsidRDefault="00FC2F2F">
      <w:pPr>
        <w:spacing w:line="240" w:lineRule="auto"/>
        <w:ind w:firstLine="210"/>
      </w:pPr>
      <w:r>
        <w:separator/>
      </w:r>
    </w:p>
  </w:footnote>
  <w:footnote w:type="continuationSeparator" w:id="0">
    <w:p w14:paraId="757AB445" w14:textId="77777777" w:rsidR="00FC2F2F" w:rsidRDefault="00FC2F2F">
      <w:pPr>
        <w:spacing w:line="240" w:lineRule="auto"/>
        <w:ind w:firstLine="21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30F44F" w14:textId="77777777" w:rsidR="002A2E51" w:rsidRDefault="002A2E51">
    <w:pPr>
      <w:pStyle w:val="a5"/>
      <w:ind w:firstLine="1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DE9A0C" w14:textId="77777777" w:rsidR="002A2E51" w:rsidRDefault="002A2E51" w:rsidP="000C7471">
    <w:pPr>
      <w:ind w:firstLine="21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FFE123" w14:textId="77777777" w:rsidR="002A2E51" w:rsidRDefault="002A2E51">
    <w:pPr>
      <w:pStyle w:val="a5"/>
      <w:ind w:firstLine="1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437A4"/>
    <w:rsid w:val="0002088B"/>
    <w:rsid w:val="000A4B06"/>
    <w:rsid w:val="000C7471"/>
    <w:rsid w:val="000F7034"/>
    <w:rsid w:val="001061C2"/>
    <w:rsid w:val="001623A8"/>
    <w:rsid w:val="001A5C7C"/>
    <w:rsid w:val="00226D57"/>
    <w:rsid w:val="00261DC6"/>
    <w:rsid w:val="0028580B"/>
    <w:rsid w:val="002A2E51"/>
    <w:rsid w:val="002E4F2D"/>
    <w:rsid w:val="00333A6A"/>
    <w:rsid w:val="00366D00"/>
    <w:rsid w:val="00384F5C"/>
    <w:rsid w:val="003A0E56"/>
    <w:rsid w:val="003A4AFE"/>
    <w:rsid w:val="00453D48"/>
    <w:rsid w:val="004678E4"/>
    <w:rsid w:val="00477315"/>
    <w:rsid w:val="004C4AAF"/>
    <w:rsid w:val="004D287A"/>
    <w:rsid w:val="004D6467"/>
    <w:rsid w:val="004E3341"/>
    <w:rsid w:val="005657A0"/>
    <w:rsid w:val="005C6B12"/>
    <w:rsid w:val="00604320"/>
    <w:rsid w:val="00626C11"/>
    <w:rsid w:val="00666E75"/>
    <w:rsid w:val="006A1657"/>
    <w:rsid w:val="006A73FB"/>
    <w:rsid w:val="00786ECB"/>
    <w:rsid w:val="007E254B"/>
    <w:rsid w:val="00843024"/>
    <w:rsid w:val="009372AF"/>
    <w:rsid w:val="0099335C"/>
    <w:rsid w:val="0099352F"/>
    <w:rsid w:val="009E12CE"/>
    <w:rsid w:val="009E527D"/>
    <w:rsid w:val="00A1599A"/>
    <w:rsid w:val="00A3032F"/>
    <w:rsid w:val="00A42C37"/>
    <w:rsid w:val="00A57CF6"/>
    <w:rsid w:val="00A81AF1"/>
    <w:rsid w:val="00AA5E3A"/>
    <w:rsid w:val="00B31113"/>
    <w:rsid w:val="00B4719E"/>
    <w:rsid w:val="00B57543"/>
    <w:rsid w:val="00B77ED1"/>
    <w:rsid w:val="00BA5A69"/>
    <w:rsid w:val="00BF2A74"/>
    <w:rsid w:val="00C078E4"/>
    <w:rsid w:val="00C437A4"/>
    <w:rsid w:val="00C61B45"/>
    <w:rsid w:val="00C7421C"/>
    <w:rsid w:val="00CE10CF"/>
    <w:rsid w:val="00D25A1A"/>
    <w:rsid w:val="00D81D7E"/>
    <w:rsid w:val="00DC423F"/>
    <w:rsid w:val="00E333A7"/>
    <w:rsid w:val="00E34EDF"/>
    <w:rsid w:val="00E57124"/>
    <w:rsid w:val="00EB0C48"/>
    <w:rsid w:val="00EF3C68"/>
    <w:rsid w:val="00F71ACC"/>
    <w:rsid w:val="00FA7A58"/>
    <w:rsid w:val="00FC2F2F"/>
    <w:rsid w:val="0866699D"/>
    <w:rsid w:val="6AC91310"/>
    <w:rsid w:val="78DA7C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A300E0"/>
  <w15:docId w15:val="{DBD64CC2-C08D-4D68-B45B-3BCE80B7B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ind w:firstLineChars="100" w:firstLine="10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a7">
    <w:name w:val="FollowedHyperlink"/>
    <w:basedOn w:val="a0"/>
    <w:uiPriority w:val="99"/>
    <w:semiHidden/>
    <w:unhideWhenUsed/>
    <w:rPr>
      <w:color w:val="800080" w:themeColor="followedHyperlink"/>
      <w:u w:val="single"/>
    </w:rPr>
  </w:style>
  <w:style w:type="character" w:styleId="a8">
    <w:name w:val="Hyperlink"/>
    <w:basedOn w:val="a0"/>
    <w:uiPriority w:val="99"/>
    <w:unhideWhenUsed/>
    <w:rPr>
      <w:color w:val="0000FF" w:themeColor="hyperlink"/>
      <w:u w:val="single"/>
    </w:rPr>
  </w:style>
  <w:style w:type="character" w:customStyle="1" w:styleId="a6">
    <w:name w:val="页眉 字符"/>
    <w:basedOn w:val="a0"/>
    <w:link w:val="a5"/>
    <w:uiPriority w:val="99"/>
    <w:semiHidden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</TotalTime>
  <Pages>2</Pages>
  <Words>217</Words>
  <Characters>1202</Characters>
  <Application>Microsoft Office Word</Application>
  <DocSecurity>0</DocSecurity>
  <Lines>27</Lines>
  <Paragraphs>14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4</cp:revision>
  <dcterms:created xsi:type="dcterms:W3CDTF">2020-04-29T06:23:00Z</dcterms:created>
  <dcterms:modified xsi:type="dcterms:W3CDTF">2021-04-09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8</vt:lpwstr>
  </property>
</Properties>
</file>